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041C2" w14:textId="6E41C268" w:rsidR="00B70E8E" w:rsidRPr="000463D4" w:rsidRDefault="00B70E8E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  <w:r w:rsidRPr="000463D4">
        <w:rPr>
          <w:b/>
          <w:spacing w:val="5"/>
          <w:sz w:val="24"/>
          <w:szCs w:val="24"/>
        </w:rPr>
        <w:t xml:space="preserve">Lived experience commentary on </w:t>
      </w:r>
      <w:r w:rsidR="000F629B" w:rsidRPr="000463D4">
        <w:rPr>
          <w:b/>
          <w:spacing w:val="5"/>
          <w:sz w:val="24"/>
          <w:szCs w:val="24"/>
        </w:rPr>
        <w:t>the Systematic Review</w:t>
      </w:r>
    </w:p>
    <w:p w14:paraId="7DA0600C" w14:textId="77777777" w:rsidR="00B70E8E" w:rsidRPr="000463D4" w:rsidRDefault="00B70E8E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</w:p>
    <w:p w14:paraId="77275020" w14:textId="036B3C2B" w:rsidR="00AF5406" w:rsidRPr="000463D4" w:rsidRDefault="00AF5406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Having reviewed the Results and Discussion </w:t>
      </w:r>
      <w:r w:rsidR="000F629B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sections 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>of the Systematic Review, I reflect that there are many different barriers and facilitators for female migrants accessing support for mental health</w:t>
      </w:r>
      <w:r w:rsidR="000463D4">
        <w:rPr>
          <w:rFonts w:eastAsia="Times New Roman" w:cs="Arial"/>
          <w:color w:val="111111"/>
          <w:sz w:val="24"/>
          <w:szCs w:val="24"/>
          <w:lang w:val="en"/>
        </w:rPr>
        <w:t xml:space="preserve"> and that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</w:t>
      </w:r>
      <w:r w:rsidR="000463D4">
        <w:rPr>
          <w:rFonts w:eastAsia="Times New Roman" w:cs="Arial"/>
          <w:color w:val="111111"/>
          <w:sz w:val="24"/>
          <w:szCs w:val="24"/>
          <w:lang w:val="en"/>
        </w:rPr>
        <w:t>t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hese barriers vary greatly depending on the culture, </w:t>
      </w:r>
      <w:r w:rsidR="0001474D" w:rsidRPr="000463D4">
        <w:rPr>
          <w:rFonts w:eastAsia="Times New Roman" w:cs="Arial"/>
          <w:color w:val="111111"/>
          <w:sz w:val="24"/>
          <w:szCs w:val="24"/>
          <w:lang w:val="en"/>
        </w:rPr>
        <w:t>religion,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and age of the female migrants. </w:t>
      </w:r>
    </w:p>
    <w:p w14:paraId="5A1BE56B" w14:textId="77777777" w:rsidR="00AF5406" w:rsidRPr="000463D4" w:rsidRDefault="00AF5406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</w:p>
    <w:p w14:paraId="21404DBA" w14:textId="122F5109" w:rsidR="00162732" w:rsidRPr="000463D4" w:rsidRDefault="00086332" w:rsidP="00B70E8E">
      <w:pPr>
        <w:spacing w:after="0"/>
        <w:jc w:val="left"/>
        <w:rPr>
          <w:rFonts w:eastAsia="Times New Roman"/>
          <w:sz w:val="24"/>
          <w:szCs w:val="24"/>
        </w:rPr>
      </w:pPr>
      <w:r w:rsidRPr="000463D4">
        <w:rPr>
          <w:rFonts w:eastAsia="Times New Roman" w:cs="Arial"/>
          <w:color w:val="111111"/>
          <w:sz w:val="24"/>
          <w:szCs w:val="24"/>
          <w:lang w:val="en"/>
        </w:rPr>
        <w:t>There are many strengths of the stud</w:t>
      </w:r>
      <w:r w:rsidR="00CB23C0">
        <w:rPr>
          <w:rFonts w:eastAsia="Times New Roman" w:cs="Arial"/>
          <w:color w:val="111111"/>
          <w:sz w:val="24"/>
          <w:szCs w:val="24"/>
          <w:lang w:val="en"/>
        </w:rPr>
        <w:t>ies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including</w:t>
      </w:r>
      <w:r w:rsidR="000F629B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the following</w:t>
      </w:r>
      <w:r w:rsidR="00223A99" w:rsidRPr="000463D4">
        <w:rPr>
          <w:rFonts w:eastAsia="Times New Roman" w:cs="Arial"/>
          <w:color w:val="111111"/>
          <w:sz w:val="24"/>
          <w:szCs w:val="24"/>
          <w:lang w:val="en"/>
        </w:rPr>
        <w:t>: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the </w:t>
      </w:r>
      <w:r w:rsidRPr="000463D4">
        <w:rPr>
          <w:rFonts w:eastAsia="Times New Roman"/>
          <w:sz w:val="24"/>
          <w:szCs w:val="24"/>
        </w:rPr>
        <w:t>recruitment of co-researchers with lived migrant experiences</w:t>
      </w:r>
      <w:r w:rsidR="00223A99" w:rsidRPr="000463D4">
        <w:rPr>
          <w:rFonts w:eastAsia="Times New Roman"/>
          <w:sz w:val="24"/>
          <w:szCs w:val="24"/>
        </w:rPr>
        <w:t>;</w:t>
      </w:r>
      <w:r w:rsidRPr="000463D4">
        <w:rPr>
          <w:rFonts w:eastAsia="Times New Roman"/>
          <w:sz w:val="24"/>
          <w:szCs w:val="24"/>
        </w:rPr>
        <w:t xml:space="preserve"> </w:t>
      </w:r>
      <w:r w:rsidR="00223A99" w:rsidRPr="000463D4">
        <w:rPr>
          <w:rFonts w:eastAsia="Times New Roman"/>
          <w:sz w:val="24"/>
          <w:szCs w:val="24"/>
        </w:rPr>
        <w:t xml:space="preserve">carrying out the data collection in community-based settings; </w:t>
      </w:r>
      <w:r w:rsidRPr="000463D4">
        <w:rPr>
          <w:rFonts w:eastAsia="Times New Roman"/>
          <w:sz w:val="24"/>
          <w:szCs w:val="24"/>
        </w:rPr>
        <w:t>the</w:t>
      </w:r>
      <w:r w:rsidR="00223A99" w:rsidRPr="000463D4">
        <w:rPr>
          <w:rFonts w:eastAsia="Times New Roman"/>
          <w:sz w:val="24"/>
          <w:szCs w:val="24"/>
        </w:rPr>
        <w:t xml:space="preserve"> number of different countries in which the research was carried out </w:t>
      </w:r>
      <w:r w:rsidR="0001474D" w:rsidRPr="000463D4">
        <w:rPr>
          <w:rFonts w:eastAsia="Times New Roman"/>
          <w:sz w:val="24"/>
          <w:szCs w:val="24"/>
        </w:rPr>
        <w:t>and</w:t>
      </w:r>
      <w:r w:rsidR="00223A99" w:rsidRPr="000463D4">
        <w:rPr>
          <w:rFonts w:eastAsia="Times New Roman"/>
          <w:sz w:val="24"/>
          <w:szCs w:val="24"/>
        </w:rPr>
        <w:t xml:space="preserve"> the many different countries </w:t>
      </w:r>
      <w:r w:rsidR="000F629B" w:rsidRPr="000463D4">
        <w:rPr>
          <w:rFonts w:eastAsia="Times New Roman"/>
          <w:sz w:val="24"/>
          <w:szCs w:val="24"/>
        </w:rPr>
        <w:t xml:space="preserve">from </w:t>
      </w:r>
      <w:r w:rsidR="00223A99" w:rsidRPr="000463D4">
        <w:rPr>
          <w:rFonts w:eastAsia="Times New Roman"/>
          <w:sz w:val="24"/>
          <w:szCs w:val="24"/>
        </w:rPr>
        <w:t>wh</w:t>
      </w:r>
      <w:r w:rsidR="000463D4">
        <w:rPr>
          <w:rFonts w:eastAsia="Times New Roman"/>
          <w:sz w:val="24"/>
          <w:szCs w:val="24"/>
        </w:rPr>
        <w:t>ich</w:t>
      </w:r>
      <w:r w:rsidR="00223A99" w:rsidRPr="000463D4">
        <w:rPr>
          <w:rFonts w:eastAsia="Times New Roman"/>
          <w:sz w:val="24"/>
          <w:szCs w:val="24"/>
        </w:rPr>
        <w:t xml:space="preserve"> the female migrants had </w:t>
      </w:r>
      <w:r w:rsidR="000F629B" w:rsidRPr="000463D4">
        <w:rPr>
          <w:rFonts w:eastAsia="Times New Roman"/>
          <w:sz w:val="24"/>
          <w:szCs w:val="24"/>
        </w:rPr>
        <w:t>originated</w:t>
      </w:r>
      <w:r w:rsidR="00223A99" w:rsidRPr="000463D4">
        <w:rPr>
          <w:rFonts w:eastAsia="Times New Roman"/>
          <w:sz w:val="24"/>
          <w:szCs w:val="24"/>
        </w:rPr>
        <w:t>. I particularly</w:t>
      </w:r>
      <w:r w:rsidR="00325BCA" w:rsidRPr="000463D4">
        <w:rPr>
          <w:rFonts w:eastAsia="Times New Roman"/>
          <w:sz w:val="24"/>
          <w:szCs w:val="24"/>
        </w:rPr>
        <w:t xml:space="preserve"> thought that Table 4</w:t>
      </w:r>
      <w:r w:rsidR="008A34FE" w:rsidRPr="000463D4">
        <w:rPr>
          <w:rFonts w:eastAsia="Times New Roman"/>
          <w:sz w:val="24"/>
          <w:szCs w:val="24"/>
        </w:rPr>
        <w:t xml:space="preserve"> </w:t>
      </w:r>
      <w:r w:rsidR="00325BCA" w:rsidRPr="000463D4">
        <w:rPr>
          <w:rFonts w:eastAsia="Times New Roman"/>
          <w:sz w:val="24"/>
          <w:szCs w:val="24"/>
        </w:rPr>
        <w:t xml:space="preserve">was an excellent tool for </w:t>
      </w:r>
      <w:r w:rsidR="00162732" w:rsidRPr="000463D4">
        <w:rPr>
          <w:rFonts w:eastAsia="Times New Roman"/>
          <w:sz w:val="24"/>
          <w:szCs w:val="24"/>
        </w:rPr>
        <w:t xml:space="preserve">summarising the results of the research. I particularly found the </w:t>
      </w:r>
      <w:r w:rsidR="0001474D">
        <w:rPr>
          <w:rFonts w:eastAsia="Times New Roman"/>
          <w:sz w:val="24"/>
          <w:szCs w:val="24"/>
        </w:rPr>
        <w:t>sub-themes</w:t>
      </w:r>
      <w:r w:rsidR="00162732" w:rsidRPr="000463D4">
        <w:rPr>
          <w:rFonts w:eastAsia="Times New Roman"/>
          <w:sz w:val="24"/>
          <w:szCs w:val="24"/>
        </w:rPr>
        <w:t xml:space="preserve"> of stigma very informative.</w:t>
      </w:r>
    </w:p>
    <w:p w14:paraId="09BC2E74" w14:textId="77777777" w:rsidR="00162732" w:rsidRPr="000463D4" w:rsidRDefault="00162732" w:rsidP="00B70E8E">
      <w:pPr>
        <w:spacing w:after="0"/>
        <w:jc w:val="left"/>
        <w:rPr>
          <w:rFonts w:eastAsia="Times New Roman"/>
          <w:sz w:val="24"/>
          <w:szCs w:val="24"/>
        </w:rPr>
      </w:pPr>
    </w:p>
    <w:p w14:paraId="77237967" w14:textId="6D6BFE80" w:rsidR="00AF5406" w:rsidRPr="000463D4" w:rsidRDefault="00D911CF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  <w:r>
        <w:rPr>
          <w:rFonts w:eastAsia="Times New Roman"/>
          <w:sz w:val="24"/>
          <w:szCs w:val="24"/>
        </w:rPr>
        <w:t>For this review, I</w:t>
      </w:r>
      <w:r w:rsidR="00162732" w:rsidRPr="000463D4">
        <w:rPr>
          <w:rFonts w:eastAsia="Times New Roman"/>
          <w:sz w:val="24"/>
          <w:szCs w:val="24"/>
        </w:rPr>
        <w:t xml:space="preserve"> think it would have been informative to </w:t>
      </w:r>
      <w:r w:rsidR="00A1203C" w:rsidRPr="000463D4">
        <w:rPr>
          <w:rFonts w:eastAsia="Times New Roman"/>
          <w:sz w:val="24"/>
          <w:szCs w:val="24"/>
        </w:rPr>
        <w:t xml:space="preserve">also include information on how the barriers and facilitators varied depending on the number of years the migrant had been in the country. </w:t>
      </w:r>
      <w:r w:rsidR="00223A99" w:rsidRPr="000463D4">
        <w:rPr>
          <w:rFonts w:eastAsia="Times New Roman"/>
          <w:sz w:val="24"/>
          <w:szCs w:val="24"/>
        </w:rPr>
        <w:t xml:space="preserve"> </w:t>
      </w:r>
      <w:r w:rsidR="00A1203C" w:rsidRPr="000463D4">
        <w:rPr>
          <w:rFonts w:eastAsia="Times New Roman"/>
          <w:sz w:val="24"/>
          <w:szCs w:val="24"/>
        </w:rPr>
        <w:t>I also think that other ways of accessing mental health apart from through the GP could have been reviewed</w:t>
      </w:r>
      <w:r w:rsidR="00165213" w:rsidRPr="000463D4">
        <w:rPr>
          <w:rFonts w:eastAsia="Times New Roman"/>
          <w:sz w:val="24"/>
          <w:szCs w:val="24"/>
        </w:rPr>
        <w:t>.</w:t>
      </w:r>
    </w:p>
    <w:p w14:paraId="1A502093" w14:textId="77777777" w:rsidR="00A1203C" w:rsidRPr="000463D4" w:rsidRDefault="00A1203C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</w:p>
    <w:p w14:paraId="67A5EB3A" w14:textId="5E82AFC1" w:rsidR="00165213" w:rsidRPr="000463D4" w:rsidRDefault="00A1203C" w:rsidP="00165213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I </w:t>
      </w:r>
      <w:r w:rsidR="00165213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think 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>that for any future research</w:t>
      </w:r>
      <w:r w:rsidR="0001474D">
        <w:rPr>
          <w:rFonts w:eastAsia="Times New Roman" w:cs="Arial"/>
          <w:color w:val="111111"/>
          <w:sz w:val="24"/>
          <w:szCs w:val="24"/>
          <w:lang w:val="en"/>
        </w:rPr>
        <w:t>,</w:t>
      </w:r>
      <w:r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</w:t>
      </w:r>
      <w:r w:rsidR="00274EA3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there are groups of female migrants who </w:t>
      </w:r>
      <w:r w:rsidR="00165213" w:rsidRPr="000463D4">
        <w:rPr>
          <w:rFonts w:eastAsia="Times New Roman" w:cs="Arial"/>
          <w:color w:val="111111"/>
          <w:sz w:val="24"/>
          <w:szCs w:val="24"/>
          <w:lang w:val="en"/>
        </w:rPr>
        <w:t>should be recruited to participate.</w:t>
      </w:r>
      <w:r w:rsidR="00274EA3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I </w:t>
      </w:r>
      <w:r w:rsidR="00165213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think that female migrants who are currently isolated do not have much social contact and don’t </w:t>
      </w:r>
      <w:r w:rsidR="002C3215">
        <w:rPr>
          <w:rFonts w:eastAsia="Times New Roman" w:cs="Arial"/>
          <w:color w:val="111111"/>
          <w:sz w:val="24"/>
          <w:szCs w:val="24"/>
          <w:lang w:val="en"/>
        </w:rPr>
        <w:t xml:space="preserve">currently </w:t>
      </w:r>
      <w:r w:rsidR="0048712A">
        <w:rPr>
          <w:rFonts w:eastAsia="Times New Roman" w:cs="Arial"/>
          <w:color w:val="111111"/>
          <w:sz w:val="24"/>
          <w:szCs w:val="24"/>
          <w:lang w:val="en"/>
        </w:rPr>
        <w:t xml:space="preserve">have </w:t>
      </w:r>
      <w:r w:rsidR="00165213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any community professionals involved in their lives should </w:t>
      </w:r>
      <w:r w:rsidR="0001474D" w:rsidRPr="000463D4">
        <w:rPr>
          <w:rFonts w:eastAsia="Times New Roman" w:cs="Arial"/>
          <w:color w:val="111111"/>
          <w:sz w:val="24"/>
          <w:szCs w:val="24"/>
          <w:lang w:val="en"/>
        </w:rPr>
        <w:t>be</w:t>
      </w:r>
      <w:r w:rsidR="00165213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recruited, as I am sure that their experience of the barriers to accessing mental health support would add useful information to the review.</w:t>
      </w:r>
      <w:r w:rsidR="00FF76A5" w:rsidRPr="000463D4">
        <w:rPr>
          <w:rFonts w:eastAsia="Times New Roman" w:cs="Arial"/>
          <w:color w:val="111111"/>
          <w:sz w:val="24"/>
          <w:szCs w:val="24"/>
          <w:lang w:val="en"/>
        </w:rPr>
        <w:t xml:space="preserve"> </w:t>
      </w:r>
    </w:p>
    <w:p w14:paraId="04AD36BF" w14:textId="77777777" w:rsidR="00952334" w:rsidRPr="000463D4" w:rsidRDefault="00952334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</w:p>
    <w:p w14:paraId="40595410" w14:textId="77777777" w:rsidR="00AF5406" w:rsidRPr="000463D4" w:rsidRDefault="00AF5406" w:rsidP="00B70E8E">
      <w:pPr>
        <w:spacing w:after="0"/>
        <w:jc w:val="left"/>
        <w:rPr>
          <w:rFonts w:eastAsia="Times New Roman" w:cs="Arial"/>
          <w:color w:val="111111"/>
          <w:sz w:val="24"/>
          <w:szCs w:val="24"/>
          <w:lang w:val="en"/>
        </w:rPr>
      </w:pPr>
    </w:p>
    <w:p w14:paraId="4CC0DF6A" w14:textId="1A1FCB1C" w:rsidR="003739B0" w:rsidRPr="000463D4" w:rsidRDefault="000B6858">
      <w:pPr>
        <w:rPr>
          <w:sz w:val="24"/>
          <w:szCs w:val="24"/>
          <w:lang w:val="en"/>
        </w:rPr>
      </w:pPr>
      <w:r>
        <w:rPr>
          <w:sz w:val="24"/>
          <w:szCs w:val="24"/>
          <w:lang w:val="en"/>
        </w:rPr>
        <w:t>JB</w:t>
      </w:r>
    </w:p>
    <w:sectPr w:rsidR="003739B0" w:rsidRPr="00046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2MDc1Nbc0NrM0MDdS0lEKTi0uzszPAykwqgUAZ86xdiwAAAA="/>
  </w:docVars>
  <w:rsids>
    <w:rsidRoot w:val="00B70E8E"/>
    <w:rsid w:val="0001474D"/>
    <w:rsid w:val="000463D4"/>
    <w:rsid w:val="00086332"/>
    <w:rsid w:val="000B6858"/>
    <w:rsid w:val="000D5F07"/>
    <w:rsid w:val="000F629B"/>
    <w:rsid w:val="00162732"/>
    <w:rsid w:val="00165213"/>
    <w:rsid w:val="00174988"/>
    <w:rsid w:val="001856A1"/>
    <w:rsid w:val="001F33EF"/>
    <w:rsid w:val="00223A99"/>
    <w:rsid w:val="00243D3C"/>
    <w:rsid w:val="00274EA3"/>
    <w:rsid w:val="002C3215"/>
    <w:rsid w:val="003119E5"/>
    <w:rsid w:val="00325BCA"/>
    <w:rsid w:val="003739B0"/>
    <w:rsid w:val="00375EAF"/>
    <w:rsid w:val="00393B6D"/>
    <w:rsid w:val="0039751C"/>
    <w:rsid w:val="00421497"/>
    <w:rsid w:val="0042643F"/>
    <w:rsid w:val="0048712A"/>
    <w:rsid w:val="00500303"/>
    <w:rsid w:val="006353DA"/>
    <w:rsid w:val="00724EA8"/>
    <w:rsid w:val="00746149"/>
    <w:rsid w:val="00831987"/>
    <w:rsid w:val="008A34FE"/>
    <w:rsid w:val="00952334"/>
    <w:rsid w:val="009E2FD5"/>
    <w:rsid w:val="00A1203C"/>
    <w:rsid w:val="00A347C9"/>
    <w:rsid w:val="00AF207A"/>
    <w:rsid w:val="00AF5406"/>
    <w:rsid w:val="00B70E8E"/>
    <w:rsid w:val="00BC1C14"/>
    <w:rsid w:val="00C30FC6"/>
    <w:rsid w:val="00C70827"/>
    <w:rsid w:val="00CB23C0"/>
    <w:rsid w:val="00D911CF"/>
    <w:rsid w:val="00DF34F1"/>
    <w:rsid w:val="00EF3C41"/>
    <w:rsid w:val="00F64BEA"/>
    <w:rsid w:val="00F651C0"/>
    <w:rsid w:val="00FF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FE961"/>
  <w15:chartTrackingRefBased/>
  <w15:docId w15:val="{B1B60CBC-810B-B846-B0AF-7C0D77994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E8E"/>
    <w:pPr>
      <w:spacing w:after="160" w:line="259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Batista</dc:creator>
  <cp:keywords/>
  <dc:description/>
  <cp:lastModifiedBy>Patrick Nyikavaranda</cp:lastModifiedBy>
  <cp:revision>3</cp:revision>
  <dcterms:created xsi:type="dcterms:W3CDTF">2023-09-06T22:49:00Z</dcterms:created>
  <dcterms:modified xsi:type="dcterms:W3CDTF">2023-09-06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33c5ba784553b28fcdab170b9b75d0bdbe8f9ca5e19f2048c96b6d148ca416</vt:lpwstr>
  </property>
</Properties>
</file>